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lang w:val="en-GB"/>
        </w:rPr>
      </w:pPr>
      <w:r>
        <w:rPr>
          <w:b/>
          <w:bCs/>
          <w:lang w:val="en-GB"/>
        </w:rPr>
        <w:t>List of all the mouse orthologue of HSA21 genes sorted according to their basal expression level in mouse ES cells (from the most to the least expressed)</w:t>
      </w:r>
    </w:p>
    <w:tbl>
      <w:tblPr>
        <w:tblW w:w="946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7"/>
        <w:gridCol w:w="1418"/>
        <w:gridCol w:w="1559"/>
      </w:tblGrid>
      <w:tr>
        <w:trPr>
          <w:trHeight w:val="300" w:hRule="atLeast"/>
        </w:trPr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Gene symbo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bookmarkStart w:id="0" w:name="RANGE!A3%3AC162"/>
            <w:r>
              <w:rPr>
                <w:b/>
                <w:bCs/>
                <w:sz w:val="20"/>
              </w:rPr>
              <w:t>AVERAGE</w:t>
            </w:r>
            <w:bookmarkEnd w:id="0"/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TDEV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OC100039571 /// LOC100041163 /// LOC100043755 /// Rpl23a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14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295578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p5j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47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3483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nmt3l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45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1459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OC100040029 /// LOC100044330 /// LOC629480 /// U2af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84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028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p5o /// EG432676 /// LOC100047429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23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8230194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scr2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75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5499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500032D16Rik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67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901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tg3 /// EG654432 /// LOC100048453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36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6228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rpl39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106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9920515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mgn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4116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90236028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stb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347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465058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rp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4762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6688078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l18a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18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236876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cm3ap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657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7182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rp1b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0604333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0051712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rt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9241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8086699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2D32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  <w:t>Gabpa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2D32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.70134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D2D32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175289252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wp2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854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232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br3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949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5998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br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063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2542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610039C10Rik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8974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230126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OC100047915 /// Memo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941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3715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rps6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2546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0034132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Jam2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9972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5738825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2D32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  <w:t>Pfkl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2D32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.82773666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D2D32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258973778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onson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113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4938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cnt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3939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2366482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10Jhu81e /// LOC100046684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032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0799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gp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327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4103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orc3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5926333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68681211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n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496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4365919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2D32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  <w:t>Hunk /// LOC630567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2D32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.4341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D2D32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248903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yzl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1978666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3923345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scr3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4149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OC100041004 /// Tff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922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2419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  <w:t>Aire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.2306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3366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580475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mem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863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7381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810008A18Rik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63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6591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2D32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  <w:t>Dyrk1a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2D32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.0219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D2D32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400889375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190017O12Rik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61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9652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umo3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545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74878759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mem50b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394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4298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fut2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30817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3876961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mt2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2033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495924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  <w:t>Pdxk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.7148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3366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242133622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f2bp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8547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23919019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ct8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0526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54646516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wdd2b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963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8917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2D32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  <w:t>Pknox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2D32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.49957666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D2D32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55049538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2D32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  <w:t>Bach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2D32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.4080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D2D32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744446571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921511H13Rik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0784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87507814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be2g2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8060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3709599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2D32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  <w:t>Rcan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2D32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.37243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D2D32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978459008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lc37a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297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1564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de9a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226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8755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bs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0364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5435612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tc3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8978428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9430698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frs15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863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0918445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110004E09Rik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50992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5190173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cbp3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4981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4251122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ch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53932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3931455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fp294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250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9385861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ttg1ip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48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66199539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f1b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68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26250195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lc19a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4643666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0399545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16Ertd472e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4309166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07458728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wd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9598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8616164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ss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047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9736512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td4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7605333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3920773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bcg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445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8020288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2D32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  <w:t>Ripk4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2D32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.52202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D2D32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91145357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6amt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135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4735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dm15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399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9168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sp16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2469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65968383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l6a2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8797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245457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gpat3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7645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9066042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2D32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  <w:t>Zfp295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2D32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.36191666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D2D32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521750006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rb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574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97252104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ip2a /// LOC100044059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964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163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2D32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  <w:t>1810007M14Rik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2D32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.28911666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D2D32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119152938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fnar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4338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8010604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ynj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7744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1887973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tsn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5633888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9137954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lcs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319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5105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opey2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331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4102894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darb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71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9612585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dr4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85352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0709343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830404H04Rik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41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6194271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2D32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  <w:t>Ets2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2D32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.7759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D2D32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787594012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cosl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3029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8299487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ph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213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4253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yaa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782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2484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bash3a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279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2331986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xadr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4372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5082348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810043G02Rik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913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3044274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pm2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8497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7676517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ff2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814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076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  <w:t>Nrip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.27507666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3366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2062462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ff3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377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2523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ipply3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477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2544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fngr2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884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9828927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l10rb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840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2546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iam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8337333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54488501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931408A02Rik /// LOC630876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36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1103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x2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640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945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lic6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391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5641245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tcd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145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2576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ldn14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015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671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3galt5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876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7595574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130042E20Rik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829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3726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rrc3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782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2172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310002B14Rik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770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6538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sp25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589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8865895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fnar2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564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2294595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RF28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406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9701097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610028H24Rik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310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8975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921526F01Rik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1242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7216275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2D32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  <w:t>Olig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2D32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.6986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D2D32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347647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scam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90332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2275068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2D32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  <w:t>Snf1lk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2D32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.61642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D2D32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846493703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  <w:t>Erg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.54110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3366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038152963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pp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61622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0856696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yyr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559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679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rtap8-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11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084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damts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692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4669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l6a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500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1779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  <w:t>Runx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.302097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3366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112645046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932438H23Rik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783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7504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700027D21Rik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523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2574442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cnj6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23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6934986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rtap16-4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046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4145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cp4, Igsf5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101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0325963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h3bgr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306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7086384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x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746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5676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tgb2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644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977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mprss2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6316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7907827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ce2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58077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6703722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rap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9088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4267039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100b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689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0469181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odl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24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1624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cne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2268333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5397441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damts5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06612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7714491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lc5a3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703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0329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  <w:t>Sim2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3445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3366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763760176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cam2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4208666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4564763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rtap15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25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971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cnj15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065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3936408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RF63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041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5201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bm1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960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7298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ss7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3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094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amsn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472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149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RF9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946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194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rtap8-2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560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2714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modl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490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9613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rik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132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335787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cne2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905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36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ldn8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155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0519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667310 /// LOC545845 /// Sod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08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6141</w:t>
            </w:r>
          </w:p>
        </w:tc>
      </w:tr>
      <w:tr>
        <w:trPr>
          <w:trHeight w:val="255" w:hRule="atLeast"/>
        </w:trPr>
        <w:tc>
          <w:tcPr>
            <w:tcW w:w="6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  <w:t>Olig2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6576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3366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30793</w:t>
            </w:r>
          </w:p>
        </w:tc>
      </w:tr>
    </w:tbl>
    <w:p>
      <w:pPr>
        <w:pStyle w:val="Normal"/>
        <w:jc w:val="center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ind w:right="560" w:hanging="0"/>
        <w:jc w:val="both"/>
        <w:rPr>
          <w:bCs/>
          <w:sz w:val="20"/>
          <w:lang w:val="en-US"/>
        </w:rPr>
      </w:pPr>
      <w:r>
        <w:rPr>
          <w:bCs/>
          <w:sz w:val="20"/>
          <w:lang w:val="en-US"/>
        </w:rPr>
      </w:r>
    </w:p>
    <w:p>
      <w:pPr>
        <w:pStyle w:val="Normal"/>
        <w:spacing w:lineRule="auto" w:line="360"/>
        <w:ind w:right="-7" w:hanging="0"/>
        <w:jc w:val="both"/>
        <w:rPr/>
      </w:pPr>
      <w:r>
        <w:rPr>
          <w:bCs/>
          <w:lang w:val="en-US"/>
        </w:rPr>
        <w:t xml:space="preserve">The effective genes are shown in blue whereas the silent genes are shown in red. </w:t>
      </w:r>
      <w:r>
        <w:rPr>
          <w:lang w:val="en-GB"/>
        </w:rPr>
        <w:t>A Gene Set Enrichment Analysis, (GSEA) was performed to compute the significance of this distribution and the results are reported in Figure 3B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eastAsia="zh-CN" w:bidi="hi-I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7T14:32:00Z</dcterms:created>
  <dc:creator>a a</dc:creator>
  <dc:description/>
  <cp:keywords/>
  <dc:language>en-US</dc:language>
  <cp:lastModifiedBy>a a</cp:lastModifiedBy>
  <dcterms:modified xsi:type="dcterms:W3CDTF">2010-06-17T14:59:00Z</dcterms:modified>
  <cp:revision>4</cp:revision>
  <dc:subject/>
  <dc:title>Table S5: all the HSA21 genes ranked according to their average expression level, from the most to the least expressed</dc:title>
</cp:coreProperties>
</file>